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9B7" w:rsidRPr="006B2D97" w:rsidRDefault="004259B7" w:rsidP="004259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6B2D97">
        <w:rPr>
          <w:rFonts w:ascii="Times New Roman" w:hAnsi="Times New Roman" w:cs="Times New Roman"/>
          <w:b/>
          <w:sz w:val="24"/>
          <w:szCs w:val="24"/>
        </w:rPr>
        <w:t>: Sensitivity analysis - prenatal antibiotic use and gestational age, Danish data</w:t>
      </w:r>
    </w:p>
    <w:p w:rsidR="004259B7" w:rsidRDefault="004259B7" w:rsidP="004259B7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:rsidR="004259B7" w:rsidRDefault="004259B7" w:rsidP="004259B7">
      <w:pPr>
        <w:pStyle w:val="NoSpacing"/>
      </w:pPr>
      <w:r>
        <w:fldChar w:fldCharType="begin"/>
      </w:r>
      <w:r>
        <w:instrText xml:space="preserve"> LINK Excel.Sheet.12 "C:\\Users\\jessica.miller\\Desktop\\Temporary work\\MoD meta analysis\\Manuscript\\Response to reviewers.xlsx" "Sens Analy!R15C2:R21C5" \a \f 4 \h  \* MERGEFORMAT </w:instrText>
      </w:r>
      <w:r>
        <w:fldChar w:fldCharType="separate"/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2268"/>
      </w:tblGrid>
      <w:tr w:rsidR="004259B7" w:rsidRPr="00FB7F5F" w:rsidTr="00A55EC2">
        <w:trPr>
          <w:trHeight w:val="288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ll birth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ll birth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Birth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≥</w:t>
            </w: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30 weeks</w:t>
            </w:r>
          </w:p>
        </w:tc>
      </w:tr>
      <w:tr w:rsidR="004259B7" w:rsidRPr="00FB7F5F" w:rsidTr="00A55EC2">
        <w:trPr>
          <w:trHeight w:val="4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ully adjus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ully adjusted</w:t>
            </w: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br/>
              <w:t xml:space="preserve">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prenatal </w:t>
            </w: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ntibiotic u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ully adjusted</w:t>
            </w:r>
          </w:p>
        </w:tc>
      </w:tr>
      <w:tr w:rsidR="004259B7" w:rsidRPr="00FB7F5F" w:rsidTr="00A55EC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Mode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ir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azard Ratio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azard Ratio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azard Ratio (95% CI)</w:t>
            </w:r>
          </w:p>
        </w:tc>
      </w:tr>
      <w:tr w:rsidR="004259B7" w:rsidRPr="00FB7F5F" w:rsidTr="00A55EC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Vagi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</w:t>
            </w:r>
          </w:p>
        </w:tc>
      </w:tr>
      <w:tr w:rsidR="004259B7" w:rsidRPr="00FB7F5F" w:rsidTr="00A55EC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Any caesarean 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1-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 (1.11-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(1.11-1.14)</w:t>
            </w:r>
          </w:p>
        </w:tc>
      </w:tr>
      <w:tr w:rsidR="004259B7" w:rsidRPr="00FB7F5F" w:rsidTr="00A55EC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Emergency caesarean 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1-1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 (1.11-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1-1.14)</w:t>
            </w:r>
          </w:p>
        </w:tc>
      </w:tr>
      <w:tr w:rsidR="004259B7" w:rsidRPr="00FB7F5F" w:rsidTr="00A55EC2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Elective caesarean se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1-1.1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2 (1.11-1.1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59B7" w:rsidRPr="00FB7F5F" w:rsidRDefault="004259B7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FB7F5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13 (1.11-1.15)</w:t>
            </w:r>
          </w:p>
        </w:tc>
      </w:tr>
    </w:tbl>
    <w:p w:rsidR="004259B7" w:rsidRPr="00F13A44" w:rsidRDefault="004259B7" w:rsidP="004259B7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:rsidR="004259B7" w:rsidRDefault="004259B7" w:rsidP="004259B7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>
        <w:rPr>
          <w:rFonts w:ascii="Times New Roman" w:hAnsi="Times New Roman" w:cs="Times New Roman"/>
          <w:sz w:val="20"/>
          <w:szCs w:val="20"/>
        </w:rPr>
        <w:t>Estimates are from 1st event model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djusted for: sex, gestational age, birth we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z-score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, smoking during pregnancy, maternal age at birth, parity, area level deprivation, birth year,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medical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ndication for type of delive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,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nd season of bir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.</w:t>
      </w:r>
    </w:p>
    <w:p w:rsidR="004259B7" w:rsidRDefault="004259B7" w:rsidP="004259B7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</w:p>
    <w:p w:rsidR="00F14DC2" w:rsidRPr="004259B7" w:rsidRDefault="00F14DC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14DC2" w:rsidRPr="004259B7" w:rsidSect="004259B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9B7"/>
    <w:rsid w:val="004259B7"/>
    <w:rsid w:val="00F1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4A12D-9943-473A-B441-AD41A5D9E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59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1</cp:revision>
  <dcterms:created xsi:type="dcterms:W3CDTF">2020-10-03T06:53:00Z</dcterms:created>
  <dcterms:modified xsi:type="dcterms:W3CDTF">2020-10-03T06:53:00Z</dcterms:modified>
</cp:coreProperties>
</file>